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922FD" w14:textId="1A22EED5" w:rsidR="00B438B0" w:rsidRPr="00EB40C9" w:rsidRDefault="001E18EE" w:rsidP="00B438B0">
      <w:pPr>
        <w:pStyle w:val="BalloonText"/>
        <w:tabs>
          <w:tab w:val="left" w:pos="0"/>
        </w:tabs>
        <w:spacing w:line="480" w:lineRule="auto"/>
        <w:jc w:val="both"/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b/>
          <w:bCs/>
          <w:color w:val="000000" w:themeColor="text1"/>
          <w:sz w:val="36"/>
          <w:szCs w:val="36"/>
          <w:shd w:val="clear" w:color="auto" w:fill="FFFFFF"/>
          <w:lang w:val="en-US"/>
        </w:rPr>
        <w:t xml:space="preserve">S2 </w:t>
      </w:r>
      <w:r w:rsidR="00B438B0" w:rsidRPr="00EB40C9">
        <w:rPr>
          <w:rFonts w:ascii="Helvetica" w:hAnsi="Helvetica" w:cs="Helvetica"/>
          <w:b/>
          <w:bCs/>
          <w:color w:val="000000" w:themeColor="text1"/>
          <w:sz w:val="36"/>
          <w:szCs w:val="36"/>
          <w:shd w:val="clear" w:color="auto" w:fill="FFFFFF"/>
          <w:lang w:val="en-US"/>
        </w:rPr>
        <w:t>Appendix</w:t>
      </w:r>
    </w:p>
    <w:tbl>
      <w:tblPr>
        <w:tblStyle w:val="TableGrid"/>
        <w:tblW w:w="10378" w:type="dxa"/>
        <w:tblInd w:w="-885" w:type="dxa"/>
        <w:tblLook w:val="04A0" w:firstRow="1" w:lastRow="0" w:firstColumn="1" w:lastColumn="0" w:noHBand="0" w:noVBand="1"/>
      </w:tblPr>
      <w:tblGrid>
        <w:gridCol w:w="1496"/>
        <w:gridCol w:w="7748"/>
        <w:gridCol w:w="1134"/>
      </w:tblGrid>
      <w:tr w:rsidR="00B438B0" w:rsidRPr="00EB40C9" w14:paraId="63069674" w14:textId="77777777" w:rsidTr="00711E37">
        <w:trPr>
          <w:trHeight w:val="317"/>
        </w:trPr>
        <w:tc>
          <w:tcPr>
            <w:tcW w:w="9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3520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ASTA-Br- Health-related quality of life – 13 i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F82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Domain</w:t>
            </w:r>
          </w:p>
        </w:tc>
      </w:tr>
      <w:tr w:rsidR="00B438B0" w:rsidRPr="00EB40C9" w14:paraId="55233A76" w14:textId="77777777" w:rsidTr="00711E37">
        <w:trPr>
          <w:trHeight w:val="558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D961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0DA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Sua arritmia cardíaca atrapalha você trabalhar, estudar ou realizar atividades diárias como você gostari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3223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6EC9EAC6" w14:textId="77777777" w:rsidTr="00711E37">
        <w:trPr>
          <w:trHeight w:val="543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A13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2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F82D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eastAsia="Times New Roman" w:hAnsi="Helvetica" w:cs="Helvetica"/>
                <w:bCs/>
                <w:sz w:val="22"/>
                <w:szCs w:val="22"/>
                <w:lang w:val="en-US" w:eastAsia="pt-BR"/>
              </w:rPr>
              <w:t>Por causa da sua arritmia cardíaca, você passa menos tempo do que gostaria com sua família, parentes e amigo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A27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2419517F" w14:textId="77777777" w:rsidTr="00711E37">
        <w:trPr>
          <w:trHeight w:val="558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A092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3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D794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eastAsia="Times New Roman" w:hAnsi="Helvetica" w:cs="Helvetica"/>
                <w:bCs/>
                <w:sz w:val="22"/>
                <w:szCs w:val="22"/>
                <w:lang w:val="en-US" w:eastAsia="pt-BR"/>
              </w:rPr>
              <w:t>Por causa da sua arritmia cardíaca, você passa menos tempo do que gostaria</w:t>
            </w: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com conhecidos (pessoas não tão próximas)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411B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1853C009" w14:textId="77777777" w:rsidTr="00711E37">
        <w:trPr>
          <w:trHeight w:val="543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40D0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4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56F0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evita fazer planos que normalmente faria, como por exemplo viagens ou outras atividades de laze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F3E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0861665B" w14:textId="77777777" w:rsidTr="00711E37">
        <w:trPr>
          <w:trHeight w:val="543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C7F3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5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955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acha que sua capacidade ou desempenho físico está prejudicado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ED8D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5146AF12" w14:textId="77777777" w:rsidTr="00711E37">
        <w:trPr>
          <w:trHeight w:val="558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7805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6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0BD0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acha que sua capacidade de concentração tem piorado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2D04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B438B0" w:rsidRPr="00EB40C9" w14:paraId="152B2B06" w14:textId="77777777" w:rsidTr="00711E37">
        <w:trPr>
          <w:trHeight w:val="271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1D5B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7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E0167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se sente abatido ou trist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A1FD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B438B0" w:rsidRPr="00EB40C9" w14:paraId="457D7270" w14:textId="77777777" w:rsidTr="00711E37">
        <w:trPr>
          <w:trHeight w:val="271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3CED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8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2F5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se sente irritado ou com raiv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A48D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B438B0" w:rsidRPr="00EB40C9" w14:paraId="66670BAC" w14:textId="77777777" w:rsidTr="00711E37">
        <w:trPr>
          <w:trHeight w:val="271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1BE2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9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AE35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sente que seu sono está prejudicado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D989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B438B0" w:rsidRPr="00EB40C9" w14:paraId="2D0E99A0" w14:textId="77777777" w:rsidTr="00711E37">
        <w:trPr>
          <w:trHeight w:val="558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7BA73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0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9602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sente que a convivência com seu parceiro(a)/vida sexual está prejudicad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A876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43556261" w14:textId="77777777" w:rsidTr="00711E37">
        <w:trPr>
          <w:trHeight w:val="271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520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1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04F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>Por causa da sua arritmia cardíaca você sente medo de morre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BF43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B438B0" w:rsidRPr="00EB40C9" w14:paraId="1B685033" w14:textId="77777777" w:rsidTr="00711E37">
        <w:trPr>
          <w:trHeight w:val="271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F270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2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8C4E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Sua arritmia cardíaca faz com que sua </w:t>
            </w:r>
            <w:r w:rsidRPr="00EB40C9">
              <w:rPr>
                <w:rFonts w:ascii="Helvetica" w:eastAsia="Times New Roman" w:hAnsi="Helvetica" w:cs="Helvetica"/>
                <w:bCs/>
                <w:sz w:val="22"/>
                <w:szCs w:val="22"/>
                <w:lang w:val="en-US" w:eastAsia="pt-BR"/>
              </w:rPr>
              <w:t>qualidade de vida pior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491A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B438B0" w:rsidRPr="00EB40C9" w14:paraId="177330F8" w14:textId="77777777" w:rsidTr="00711E37">
        <w:trPr>
          <w:trHeight w:val="543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81A2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3</w:t>
            </w:r>
          </w:p>
        </w:tc>
        <w:tc>
          <w:tcPr>
            <w:tcW w:w="7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ED3CF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eastAsia="Times New Roman" w:hAnsi="Helvetica" w:cs="Helvetica"/>
                <w:sz w:val="22"/>
                <w:szCs w:val="22"/>
                <w:lang w:val="en-US" w:eastAsia="pt-BR"/>
              </w:rPr>
              <w:t xml:space="preserve">Durante o tempo que você não apresenta arritmia cardíaca, você se sente preocupado que os sintomas possam voltar </w:t>
            </w:r>
            <w:proofErr w:type="gramStart"/>
            <w:r w:rsidRPr="00EB40C9">
              <w:rPr>
                <w:rFonts w:ascii="Helvetica" w:eastAsia="Times New Roman" w:hAnsi="Helvetica" w:cs="Helvetica"/>
                <w:sz w:val="22"/>
                <w:szCs w:val="22"/>
                <w:lang w:val="en-US" w:eastAsia="pt-BR"/>
              </w:rPr>
              <w:t>a</w:t>
            </w:r>
            <w:proofErr w:type="gramEnd"/>
            <w:r w:rsidRPr="00EB40C9">
              <w:rPr>
                <w:rFonts w:ascii="Helvetica" w:eastAsia="Times New Roman" w:hAnsi="Helvetica" w:cs="Helvetica"/>
                <w:sz w:val="22"/>
                <w:szCs w:val="22"/>
                <w:lang w:val="en-US" w:eastAsia="pt-BR"/>
              </w:rPr>
              <w:t xml:space="preserve"> aparece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6945" w14:textId="77777777" w:rsidR="00B438B0" w:rsidRPr="00EB40C9" w:rsidRDefault="00B438B0" w:rsidP="00711E37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</w:tbl>
    <w:p w14:paraId="392A56B6" w14:textId="77777777" w:rsidR="00B438B0" w:rsidRPr="00506A2B" w:rsidRDefault="00B438B0" w:rsidP="00B438B0">
      <w:pPr>
        <w:pStyle w:val="BalloonText"/>
        <w:tabs>
          <w:tab w:val="left" w:pos="0"/>
        </w:tabs>
        <w:spacing w:line="480" w:lineRule="auto"/>
        <w:jc w:val="both"/>
        <w:rPr>
          <w:rFonts w:ascii="Helvetica" w:hAnsi="Helvetica" w:cs="Helvetica"/>
          <w:sz w:val="22"/>
          <w:szCs w:val="22"/>
          <w:lang w:val="en-US"/>
        </w:rPr>
      </w:pPr>
      <w:r w:rsidRPr="00EB40C9">
        <w:rPr>
          <w:rFonts w:ascii="Helvetica" w:hAnsi="Helvetica" w:cs="Helvetica"/>
          <w:color w:val="000000" w:themeColor="text1"/>
          <w:sz w:val="22"/>
          <w:szCs w:val="22"/>
          <w:lang w:val="en-US"/>
        </w:rPr>
        <w:t xml:space="preserve">ASTA-Br-HRQOL </w:t>
      </w:r>
      <w:r w:rsidRPr="00EB40C9">
        <w:rPr>
          <w:rFonts w:ascii="Helvetica" w:hAnsi="Helvetica" w:cs="Helvetica"/>
          <w:color w:val="000000"/>
          <w:sz w:val="22"/>
          <w:szCs w:val="22"/>
          <w:lang w:val="en-US"/>
        </w:rPr>
        <w:t xml:space="preserve">= </w:t>
      </w:r>
      <w:r w:rsidRPr="00EB40C9">
        <w:rPr>
          <w:rFonts w:ascii="Helvetica" w:hAnsi="Helvetica" w:cs="Helvetica"/>
          <w:sz w:val="22"/>
          <w:szCs w:val="22"/>
          <w:lang w:val="en-US"/>
        </w:rPr>
        <w:t>the Arrhythmia-Specific Questionnaire in Tachycardia and Arrhythmia-Brazilian Version</w:t>
      </w:r>
      <w:r w:rsidRPr="00506A2B">
        <w:rPr>
          <w:rFonts w:ascii="Helvetica" w:hAnsi="Helvetica" w:cs="Helvetica"/>
          <w:sz w:val="22"/>
          <w:szCs w:val="22"/>
          <w:lang w:val="en-US"/>
        </w:rPr>
        <w:t xml:space="preserve"> </w:t>
      </w:r>
    </w:p>
    <w:p w14:paraId="31029D66" w14:textId="77777777" w:rsidR="00811DD2" w:rsidRDefault="001E18EE"/>
    <w:sectPr w:rsidR="00811DD2" w:rsidSect="00711E37">
      <w:headerReference w:type="default" r:id="rId6"/>
      <w:footerReference w:type="default" r:id="rId7"/>
      <w:pgSz w:w="11907" w:h="16839" w:code="9"/>
      <w:pgMar w:top="1418" w:right="1134" w:bottom="1418" w:left="1701" w:header="709" w:footer="10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85C22" w14:textId="77777777" w:rsidR="00000000" w:rsidRDefault="001E18EE">
      <w:pPr>
        <w:spacing w:after="0" w:line="240" w:lineRule="auto"/>
      </w:pPr>
      <w:r>
        <w:separator/>
      </w:r>
    </w:p>
  </w:endnote>
  <w:endnote w:type="continuationSeparator" w:id="0">
    <w:p w14:paraId="0FDAA63F" w14:textId="77777777" w:rsidR="00000000" w:rsidRDefault="001E1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F0830" w14:textId="77777777" w:rsidR="0058654F" w:rsidRDefault="001E18E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C8846" w14:textId="77777777" w:rsidR="00000000" w:rsidRDefault="001E18EE">
      <w:pPr>
        <w:spacing w:after="0" w:line="240" w:lineRule="auto"/>
      </w:pPr>
      <w:r>
        <w:separator/>
      </w:r>
    </w:p>
  </w:footnote>
  <w:footnote w:type="continuationSeparator" w:id="0">
    <w:p w14:paraId="3F31918E" w14:textId="77777777" w:rsidR="00000000" w:rsidRDefault="001E18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D5BEF" w14:textId="77777777" w:rsidR="0058654F" w:rsidRDefault="001E18E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A6"/>
    <w:rsid w:val="001E18EE"/>
    <w:rsid w:val="005C29A6"/>
    <w:rsid w:val="007E5245"/>
    <w:rsid w:val="00812229"/>
    <w:rsid w:val="00900E2A"/>
    <w:rsid w:val="00B438B0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AED0"/>
  <w15:chartTrackingRefBased/>
  <w15:docId w15:val="{0E1F817E-4D3A-498C-B9D1-AC102B84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8B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4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438B0"/>
    <w:rPr>
      <w:rFonts w:ascii="Segoe UI" w:hAnsi="Segoe UI" w:cs="Segoe UI"/>
      <w:sz w:val="18"/>
      <w:szCs w:val="18"/>
      <w:lang w:val="sv-SE"/>
    </w:rPr>
  </w:style>
  <w:style w:type="paragraph" w:customStyle="1" w:styleId="Default">
    <w:name w:val="Default"/>
    <w:qFormat/>
    <w:rsid w:val="00B438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table" w:styleId="TableGrid">
    <w:name w:val="Table Grid"/>
    <w:basedOn w:val="TableNormal"/>
    <w:uiPriority w:val="59"/>
    <w:rsid w:val="00B438B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Vijayakumar AG</cp:lastModifiedBy>
  <cp:revision>3</cp:revision>
  <dcterms:created xsi:type="dcterms:W3CDTF">2021-08-21T12:45:00Z</dcterms:created>
  <dcterms:modified xsi:type="dcterms:W3CDTF">2021-08-21T23:35:00Z</dcterms:modified>
</cp:coreProperties>
</file>